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 xml:space="preserve">S3 Table.  </w:t>
      </w:r>
      <w:r>
        <w:rPr>
          <w:sz w:val="16"/>
          <w:szCs w:val="16"/>
        </w:rPr>
        <w:t xml:space="preserve">Associations of EGFR with carotid intima-media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thickness and plaque (per 1 SD increase in eGFR) in 108 black patients with IDMS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traceable creatinine results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720"/>
        <w:gridCol w:w="1260"/>
        <w:gridCol w:w="7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M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q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GFR equ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(SE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llif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002 (0.001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34 (0.18-0.65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G ACB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-0.001 (0.001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8 (0.14-0.60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G IB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-0.002 (0.001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34 (0.17-0.66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G ADB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-0.002 (0.000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33 (0.17-0.65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G LB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-0.002 (0.001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35 (0.18-0.70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G NB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002 (0.000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4 (0.18-0.65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zar-Corcor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-0.001 (0.000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33 (0.17-0.70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-0.001 (0.000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40 (0.21-0.80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-EP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-0.002 (0.000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41 (0.24-0.71)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Data were analyzed in BMI, Framingham score, ethnicity, deformed joints, CDAI,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chloroquine, leflunomide, penicillamine and non-steroidal antiinflammatory agent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use adjusted linear or logistic regression models for cIMT and plaque, respectively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ignificant relations are shown in bold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EGFR = estimated glomerular filtration rate, SD = standard deviation, IDMS = </w:t>
      </w:r>
    </w:p>
    <w:p>
      <w:pPr>
        <w:pStyle w:val="Normal"/>
        <w:rPr/>
      </w:pPr>
      <w:r>
        <w:rPr>
          <w:sz w:val="16"/>
          <w:szCs w:val="16"/>
        </w:rPr>
        <w:t>isotope dilution mass spectrometry,</w:t>
      </w:r>
      <w:r>
        <w:rPr>
          <w:sz w:val="20"/>
          <w:szCs w:val="20"/>
        </w:rPr>
        <w:t xml:space="preserve"> </w:t>
      </w:r>
      <w:r>
        <w:rPr>
          <w:sz w:val="16"/>
          <w:szCs w:val="16"/>
        </w:rPr>
        <w:t xml:space="preserve">RA = rheumatoid arthritis, cIMT= carotid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intima-media thickness, C-G = Cockroft-Gault, AWB = actual body weight, IBW =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ideal body weight, ADBW = adjusted body weight, LBW = lean body weight,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NBW = no body weight, MDRD = Modification of Diet in Renal Disease,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CKD-EPI = Chronic Kidney Disease Epidemiology Collaboration. 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w="12240" w:h="15840"/>
      <w:pgMar w:left="1418" w:right="1191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19:07:00Z</dcterms:created>
  <dc:creator>Linda</dc:creator>
  <dc:description/>
  <cp:keywords/>
  <dc:language>en-US</dc:language>
  <cp:lastModifiedBy>Linda</cp:lastModifiedBy>
  <dcterms:modified xsi:type="dcterms:W3CDTF">2015-02-23T19:08:00Z</dcterms:modified>
  <cp:revision>1</cp:revision>
  <dc:subject/>
  <dc:title>S3 Table</dc:title>
</cp:coreProperties>
</file>